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C2A" w:rsidRDefault="00601C2A" w:rsidP="00601C2A">
      <w:pPr>
        <w:spacing w:line="480" w:lineRule="auto"/>
        <w:rPr>
          <w:sz w:val="24"/>
        </w:rPr>
      </w:pPr>
      <w:bookmarkStart w:id="0" w:name="_GoBack"/>
      <w:bookmarkEnd w:id="0"/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rFonts w:eastAsia="SimSun" w:hint="eastAsia"/>
          <w:sz w:val="24"/>
          <w:lang w:eastAsia="zh-CN"/>
        </w:rPr>
        <w:t>Supplementary material</w:t>
      </w:r>
      <w:r>
        <w:rPr>
          <w:sz w:val="24"/>
        </w:rPr>
        <w:t>:</w:t>
      </w:r>
    </w:p>
    <w:p w:rsidR="00601C2A" w:rsidRDefault="00601C2A" w:rsidP="00601C2A">
      <w:pPr>
        <w:spacing w:after="0" w:line="480" w:lineRule="auto"/>
        <w:rPr>
          <w:rFonts w:eastAsia="SimSun"/>
          <w:b/>
          <w:bCs/>
          <w:sz w:val="24"/>
          <w:lang w:eastAsia="zh-CN"/>
        </w:rPr>
      </w:pPr>
      <w:r>
        <w:rPr>
          <w:b/>
          <w:bCs/>
          <w:sz w:val="24"/>
        </w:rPr>
        <w:t>Semi-structured interview guide (for sex educators)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The following open-ended questions will be posed to the study participants and based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on their responses further probing questions will be asked. </w:t>
      </w:r>
    </w:p>
    <w:p w:rsidR="00601C2A" w:rsidRDefault="00601C2A" w:rsidP="00601C2A">
      <w:pPr>
        <w:spacing w:after="0" w:line="480" w:lineRule="auto"/>
        <w:rPr>
          <w:sz w:val="24"/>
        </w:rPr>
      </w:pPr>
      <w:r>
        <w:rPr>
          <w:b/>
          <w:bCs/>
          <w:sz w:val="24"/>
        </w:rPr>
        <w:t>Participants’ informatio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</w:tblGrid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articipant No.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Length of employment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Geographical location</w:t>
            </w:r>
          </w:p>
        </w:tc>
      </w:tr>
    </w:tbl>
    <w:p w:rsidR="00601C2A" w:rsidRDefault="00601C2A" w:rsidP="00601C2A">
      <w:pPr>
        <w:spacing w:line="480" w:lineRule="auto"/>
        <w:rPr>
          <w:b/>
          <w:bCs/>
          <w:sz w:val="24"/>
        </w:rPr>
      </w:pPr>
    </w:p>
    <w:p w:rsidR="00601C2A" w:rsidRDefault="00601C2A" w:rsidP="00601C2A">
      <w:pPr>
        <w:spacing w:after="0" w:line="480" w:lineRule="auto"/>
        <w:rPr>
          <w:rFonts w:eastAsia="SimSun"/>
          <w:b/>
          <w:bCs/>
          <w:sz w:val="24"/>
          <w:lang w:eastAsia="zh-CN"/>
        </w:rPr>
      </w:pPr>
      <w:r>
        <w:rPr>
          <w:b/>
          <w:bCs/>
          <w:sz w:val="24"/>
        </w:rPr>
        <w:t>Part one: Experiences of teaching sexuality education through social media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1. Tell me about your sexuality education program.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2. Why do you choose social media as a platform to deliver sexuality education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3. How do you teach sexuality education through social media? What pedagogical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approaches/strategies do you use to make young people engage in the lessons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4. How do you derive the contents in your sexuality education program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5. How do you evaluate your sexuality education lessons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6. What difficulties do you experience in teaching sexuality education on social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media? How do you deal with those difficulties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</w:p>
    <w:p w:rsidR="00601C2A" w:rsidRDefault="00601C2A" w:rsidP="00601C2A">
      <w:pPr>
        <w:spacing w:after="0" w:line="480" w:lineRule="auto"/>
        <w:rPr>
          <w:rFonts w:eastAsia="SimSun"/>
          <w:b/>
          <w:bCs/>
          <w:sz w:val="24"/>
          <w:lang w:eastAsia="zh-CN"/>
        </w:rPr>
      </w:pPr>
      <w:r>
        <w:rPr>
          <w:b/>
          <w:bCs/>
          <w:sz w:val="24"/>
        </w:rPr>
        <w:t>Part Two: Views of incorporating feminist perspectives into sexuality education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7. What is your view on feminism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8. What do you think of teaching sexuality education using a feminist approach in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China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9. What are the advantages and disadvantages of teaching sexuality education using a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feminist approach in China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10. What are the opportunities and challenges of teaching sexuality education using a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feminist approach in China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11. What are your views on social media as a platform for sexuality education using a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feminist approach in China compared to the traditional methods?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12. Do you have any suggestions on implementing sexuality education using a feminist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approach on social media in China?</w:t>
      </w:r>
    </w:p>
    <w:p w:rsidR="00601C2A" w:rsidRDefault="00601C2A" w:rsidP="00601C2A">
      <w:pPr>
        <w:spacing w:after="0" w:line="480" w:lineRule="auto"/>
        <w:rPr>
          <w:rFonts w:eastAsia="SimSun"/>
          <w:b/>
          <w:bCs/>
          <w:sz w:val="24"/>
          <w:lang w:eastAsia="zh-CN"/>
        </w:rPr>
      </w:pPr>
      <w:r>
        <w:rPr>
          <w:b/>
          <w:bCs/>
          <w:sz w:val="24"/>
        </w:rPr>
        <w:t>Semi-structured interview guide (for online followers)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The following open-ended questions will be posed to the study participants and based</w:t>
      </w:r>
    </w:p>
    <w:p w:rsidR="00601C2A" w:rsidRDefault="00601C2A" w:rsidP="00601C2A">
      <w:pPr>
        <w:spacing w:after="0" w:line="480" w:lineRule="auto"/>
        <w:rPr>
          <w:rFonts w:eastAsia="SimSun"/>
          <w:sz w:val="24"/>
          <w:lang w:eastAsia="zh-CN"/>
        </w:rPr>
      </w:pPr>
      <w:r>
        <w:rPr>
          <w:sz w:val="24"/>
        </w:rPr>
        <w:t>on their responses further probing questions will be asked. </w:t>
      </w:r>
    </w:p>
    <w:p w:rsidR="00601C2A" w:rsidRDefault="00601C2A" w:rsidP="00601C2A">
      <w:pPr>
        <w:spacing w:after="0" w:line="480" w:lineRule="auto"/>
        <w:rPr>
          <w:sz w:val="24"/>
        </w:rPr>
      </w:pPr>
      <w:r>
        <w:rPr>
          <w:b/>
          <w:bCs/>
          <w:sz w:val="24"/>
        </w:rPr>
        <w:t>Participants’ informatio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</w:tblGrid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Participant No.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exual identity</w:t>
            </w:r>
          </w:p>
        </w:tc>
      </w:tr>
      <w:tr w:rsidR="00601C2A" w:rsidTr="003363DD"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601C2A" w:rsidRDefault="00601C2A" w:rsidP="003363DD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Geographical location</w:t>
            </w:r>
          </w:p>
        </w:tc>
      </w:tr>
    </w:tbl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b/>
          <w:bCs/>
          <w:lang w:val="en-US"/>
        </w:rPr>
      </w:pPr>
      <w:r>
        <w:rPr>
          <w:rFonts w:ascii="Times New Roman" w:eastAsia="Times New Roman" w:hAnsi="Times New Roman" w:hint="default"/>
          <w:b/>
          <w:bCs/>
          <w:lang w:val="en-US"/>
        </w:rPr>
        <w:t>Part one: Experiences of attending social media-based sexuality education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1. Tell me about your experiences of receiving sexuality education.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2. How do you find sexuality information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3. How do you decide which sexuality information is accurate and applicable to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you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4. Do you engage in the social media-based sexuality education program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5. What do you think of the role of educators/facilitators/mentors in such sex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education programs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6. How do you know you have learned something useful to you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7. How do you think the programs could be improved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b/>
          <w:bCs/>
          <w:lang w:val="en-US"/>
        </w:rPr>
      </w:pPr>
      <w:r>
        <w:rPr>
          <w:rFonts w:ascii="Times New Roman" w:eastAsia="Times New Roman" w:hAnsi="Times New Roman" w:hint="default"/>
          <w:b/>
          <w:bCs/>
          <w:lang w:val="en-US"/>
        </w:rPr>
        <w:t>Part two: Acceptability of feminist messages/values/ideologies in sexuality education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8. What is your view on feminism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9. What do you think of feminist thoughts/values in sexuality education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10. What are you most interested in sexuality education using a feminist approach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11. How do feel about the way sexuality education using a feminist approach should be delivered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12. Do you have any suggestions on implementing sexuality education using a feminist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  <w:r>
        <w:rPr>
          <w:rFonts w:ascii="Times New Roman" w:eastAsia="Times New Roman" w:hAnsi="Times New Roman" w:hint="default"/>
          <w:lang w:val="en-US"/>
        </w:rPr>
        <w:t>approach on social media in China?</w:t>
      </w:r>
    </w:p>
    <w:p w:rsidR="00601C2A" w:rsidRDefault="00601C2A" w:rsidP="00601C2A">
      <w:pPr>
        <w:pStyle w:val="Normal0"/>
        <w:spacing w:line="480" w:lineRule="auto"/>
        <w:rPr>
          <w:rFonts w:ascii="Times New Roman" w:hAnsi="Times New Roman" w:hint="default"/>
          <w:lang w:val="en-US"/>
        </w:rPr>
      </w:pPr>
    </w:p>
    <w:p w:rsidR="0062221D" w:rsidRDefault="0062221D"/>
    <w:sectPr w:rsidR="0062221D" w:rsidSect="00601C2A">
      <w:headerReference w:type="default" r:id="rId4"/>
      <w:footerReference w:type="default" r:id="rId5"/>
      <w:footnotePr>
        <w:numFmt w:val="chicago"/>
      </w:footnotePr>
      <w:pgSz w:w="11906" w:h="16838"/>
      <w:pgMar w:top="1440" w:right="1440" w:bottom="144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60637868"/>
      <w:showingPlcHdr/>
    </w:sdtPr>
    <w:sdtEndPr>
      <w:rPr>
        <w:rStyle w:val="PageNumber"/>
      </w:rPr>
    </w:sdtEndPr>
    <w:sdtContent>
      <w:p w:rsidR="00814966" w:rsidRDefault="00601C2A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     </w:t>
        </w:r>
      </w:p>
    </w:sdtContent>
  </w:sdt>
  <w:p w:rsidR="00814966" w:rsidRDefault="00601C2A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6063893"/>
    </w:sdtPr>
    <w:sdtEndPr/>
    <w:sdtContent>
      <w:p w:rsidR="00814966" w:rsidRDefault="00601C2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14966" w:rsidRDefault="00601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C2A"/>
    <w:rsid w:val="0000339C"/>
    <w:rsid w:val="00005B6F"/>
    <w:rsid w:val="00006270"/>
    <w:rsid w:val="000109B3"/>
    <w:rsid w:val="00012731"/>
    <w:rsid w:val="00013FD3"/>
    <w:rsid w:val="00016DFC"/>
    <w:rsid w:val="0001792B"/>
    <w:rsid w:val="0002544C"/>
    <w:rsid w:val="0003569C"/>
    <w:rsid w:val="00050D46"/>
    <w:rsid w:val="000533E1"/>
    <w:rsid w:val="000546D8"/>
    <w:rsid w:val="000602A5"/>
    <w:rsid w:val="0007152E"/>
    <w:rsid w:val="00083C51"/>
    <w:rsid w:val="00086EB0"/>
    <w:rsid w:val="000A3314"/>
    <w:rsid w:val="000C05D0"/>
    <w:rsid w:val="000C62F2"/>
    <w:rsid w:val="000C7572"/>
    <w:rsid w:val="000D60EF"/>
    <w:rsid w:val="000E24CB"/>
    <w:rsid w:val="000F676E"/>
    <w:rsid w:val="00102D67"/>
    <w:rsid w:val="00107044"/>
    <w:rsid w:val="001072F8"/>
    <w:rsid w:val="00114A93"/>
    <w:rsid w:val="00114ADD"/>
    <w:rsid w:val="00121469"/>
    <w:rsid w:val="00130DD7"/>
    <w:rsid w:val="00132D1C"/>
    <w:rsid w:val="00133639"/>
    <w:rsid w:val="00137E1F"/>
    <w:rsid w:val="00160C64"/>
    <w:rsid w:val="001654C6"/>
    <w:rsid w:val="001752C4"/>
    <w:rsid w:val="00186596"/>
    <w:rsid w:val="00186DA5"/>
    <w:rsid w:val="00190341"/>
    <w:rsid w:val="001A0341"/>
    <w:rsid w:val="001A0830"/>
    <w:rsid w:val="001A166F"/>
    <w:rsid w:val="001B2AD4"/>
    <w:rsid w:val="001C0DCA"/>
    <w:rsid w:val="001C11AA"/>
    <w:rsid w:val="001C351B"/>
    <w:rsid w:val="001C48DE"/>
    <w:rsid w:val="001E0452"/>
    <w:rsid w:val="001F33FE"/>
    <w:rsid w:val="0020373C"/>
    <w:rsid w:val="00203DD8"/>
    <w:rsid w:val="00207AA1"/>
    <w:rsid w:val="00210AAA"/>
    <w:rsid w:val="00210AE6"/>
    <w:rsid w:val="00210ED7"/>
    <w:rsid w:val="0021242F"/>
    <w:rsid w:val="00224938"/>
    <w:rsid w:val="002250A3"/>
    <w:rsid w:val="0022642E"/>
    <w:rsid w:val="00243D0E"/>
    <w:rsid w:val="00265458"/>
    <w:rsid w:val="002671D7"/>
    <w:rsid w:val="00281350"/>
    <w:rsid w:val="0028138C"/>
    <w:rsid w:val="00281E40"/>
    <w:rsid w:val="0029319B"/>
    <w:rsid w:val="00295A3E"/>
    <w:rsid w:val="00296562"/>
    <w:rsid w:val="00296C80"/>
    <w:rsid w:val="002A11C3"/>
    <w:rsid w:val="002A398D"/>
    <w:rsid w:val="002B3914"/>
    <w:rsid w:val="002C3FD7"/>
    <w:rsid w:val="002D480F"/>
    <w:rsid w:val="002D517E"/>
    <w:rsid w:val="002E2268"/>
    <w:rsid w:val="002F64F1"/>
    <w:rsid w:val="002F696A"/>
    <w:rsid w:val="00301C41"/>
    <w:rsid w:val="0030776B"/>
    <w:rsid w:val="00307AE7"/>
    <w:rsid w:val="003125AB"/>
    <w:rsid w:val="003145C2"/>
    <w:rsid w:val="00324C94"/>
    <w:rsid w:val="0032692D"/>
    <w:rsid w:val="00331C8B"/>
    <w:rsid w:val="00336D0A"/>
    <w:rsid w:val="003622CE"/>
    <w:rsid w:val="003720D4"/>
    <w:rsid w:val="003758B0"/>
    <w:rsid w:val="003777D1"/>
    <w:rsid w:val="00377C0B"/>
    <w:rsid w:val="00386079"/>
    <w:rsid w:val="00397F91"/>
    <w:rsid w:val="003A31B9"/>
    <w:rsid w:val="003A393D"/>
    <w:rsid w:val="003B2E94"/>
    <w:rsid w:val="003B60D2"/>
    <w:rsid w:val="003C0EEC"/>
    <w:rsid w:val="003C309E"/>
    <w:rsid w:val="003C35ED"/>
    <w:rsid w:val="003C390E"/>
    <w:rsid w:val="003C73CB"/>
    <w:rsid w:val="003C7D3C"/>
    <w:rsid w:val="003D4A5A"/>
    <w:rsid w:val="003D5EC1"/>
    <w:rsid w:val="003D7FA4"/>
    <w:rsid w:val="003E3F19"/>
    <w:rsid w:val="003E701A"/>
    <w:rsid w:val="003F2F3D"/>
    <w:rsid w:val="003F6FBF"/>
    <w:rsid w:val="004032D7"/>
    <w:rsid w:val="00406872"/>
    <w:rsid w:val="004156EB"/>
    <w:rsid w:val="00415747"/>
    <w:rsid w:val="0043496E"/>
    <w:rsid w:val="004349B7"/>
    <w:rsid w:val="00442B3A"/>
    <w:rsid w:val="004461F9"/>
    <w:rsid w:val="00455BEE"/>
    <w:rsid w:val="00475414"/>
    <w:rsid w:val="00480FC8"/>
    <w:rsid w:val="0048331A"/>
    <w:rsid w:val="00486993"/>
    <w:rsid w:val="00490776"/>
    <w:rsid w:val="00490C08"/>
    <w:rsid w:val="004A116B"/>
    <w:rsid w:val="004B251B"/>
    <w:rsid w:val="004B63CA"/>
    <w:rsid w:val="004C2404"/>
    <w:rsid w:val="004C430A"/>
    <w:rsid w:val="004D07B4"/>
    <w:rsid w:val="004D0D7D"/>
    <w:rsid w:val="004D39E4"/>
    <w:rsid w:val="004E2A17"/>
    <w:rsid w:val="00503181"/>
    <w:rsid w:val="00503775"/>
    <w:rsid w:val="005114A7"/>
    <w:rsid w:val="00513363"/>
    <w:rsid w:val="00515CFC"/>
    <w:rsid w:val="00516468"/>
    <w:rsid w:val="00522BE7"/>
    <w:rsid w:val="00532498"/>
    <w:rsid w:val="005420A4"/>
    <w:rsid w:val="0054494D"/>
    <w:rsid w:val="005506E1"/>
    <w:rsid w:val="00555CD0"/>
    <w:rsid w:val="00557F09"/>
    <w:rsid w:val="005600A3"/>
    <w:rsid w:val="00577D36"/>
    <w:rsid w:val="00581D2E"/>
    <w:rsid w:val="005A7DA7"/>
    <w:rsid w:val="005C2DBB"/>
    <w:rsid w:val="005D5160"/>
    <w:rsid w:val="005E1E0A"/>
    <w:rsid w:val="005E3130"/>
    <w:rsid w:val="005E31F0"/>
    <w:rsid w:val="005E6367"/>
    <w:rsid w:val="005F021D"/>
    <w:rsid w:val="005F0E06"/>
    <w:rsid w:val="005F2E72"/>
    <w:rsid w:val="00601C2A"/>
    <w:rsid w:val="006055AE"/>
    <w:rsid w:val="006070AE"/>
    <w:rsid w:val="006168FE"/>
    <w:rsid w:val="0062218A"/>
    <w:rsid w:val="0062221D"/>
    <w:rsid w:val="00623981"/>
    <w:rsid w:val="00627424"/>
    <w:rsid w:val="0063723B"/>
    <w:rsid w:val="00640C4E"/>
    <w:rsid w:val="00647503"/>
    <w:rsid w:val="00650C71"/>
    <w:rsid w:val="00670B96"/>
    <w:rsid w:val="0067634C"/>
    <w:rsid w:val="00683CF3"/>
    <w:rsid w:val="00684A8F"/>
    <w:rsid w:val="006859D0"/>
    <w:rsid w:val="006904F2"/>
    <w:rsid w:val="0069062A"/>
    <w:rsid w:val="00692CD2"/>
    <w:rsid w:val="006A1438"/>
    <w:rsid w:val="006A631A"/>
    <w:rsid w:val="006C2B16"/>
    <w:rsid w:val="006C2DAA"/>
    <w:rsid w:val="006C3B24"/>
    <w:rsid w:val="006C55DB"/>
    <w:rsid w:val="006D0C97"/>
    <w:rsid w:val="006D4620"/>
    <w:rsid w:val="006E1C4F"/>
    <w:rsid w:val="006E5333"/>
    <w:rsid w:val="006F0EDA"/>
    <w:rsid w:val="006F26C5"/>
    <w:rsid w:val="006F47A6"/>
    <w:rsid w:val="006F5527"/>
    <w:rsid w:val="007107B4"/>
    <w:rsid w:val="00710831"/>
    <w:rsid w:val="0071110A"/>
    <w:rsid w:val="00721214"/>
    <w:rsid w:val="00725152"/>
    <w:rsid w:val="0073023A"/>
    <w:rsid w:val="00733184"/>
    <w:rsid w:val="00736A4F"/>
    <w:rsid w:val="00742FE7"/>
    <w:rsid w:val="00747AA8"/>
    <w:rsid w:val="00750DE2"/>
    <w:rsid w:val="007548DD"/>
    <w:rsid w:val="007575EE"/>
    <w:rsid w:val="00762053"/>
    <w:rsid w:val="00767BFC"/>
    <w:rsid w:val="00771826"/>
    <w:rsid w:val="00780BEE"/>
    <w:rsid w:val="00781B1C"/>
    <w:rsid w:val="00786593"/>
    <w:rsid w:val="00791086"/>
    <w:rsid w:val="007A1AED"/>
    <w:rsid w:val="007C27A7"/>
    <w:rsid w:val="007D319D"/>
    <w:rsid w:val="007D5FC2"/>
    <w:rsid w:val="007D6A10"/>
    <w:rsid w:val="007E1014"/>
    <w:rsid w:val="007E1B3A"/>
    <w:rsid w:val="007E4128"/>
    <w:rsid w:val="00802B7C"/>
    <w:rsid w:val="008109A5"/>
    <w:rsid w:val="0081300A"/>
    <w:rsid w:val="008257AC"/>
    <w:rsid w:val="00827988"/>
    <w:rsid w:val="00830182"/>
    <w:rsid w:val="008317ED"/>
    <w:rsid w:val="008349C8"/>
    <w:rsid w:val="00834F9A"/>
    <w:rsid w:val="00836015"/>
    <w:rsid w:val="00841041"/>
    <w:rsid w:val="00844C75"/>
    <w:rsid w:val="00844F6A"/>
    <w:rsid w:val="00851624"/>
    <w:rsid w:val="00871DA4"/>
    <w:rsid w:val="0088404A"/>
    <w:rsid w:val="0088681A"/>
    <w:rsid w:val="00886E06"/>
    <w:rsid w:val="00895A02"/>
    <w:rsid w:val="008A4B8D"/>
    <w:rsid w:val="008B006A"/>
    <w:rsid w:val="008C352A"/>
    <w:rsid w:val="008C438E"/>
    <w:rsid w:val="008C4F0F"/>
    <w:rsid w:val="008D7A2A"/>
    <w:rsid w:val="008E0028"/>
    <w:rsid w:val="008E36B7"/>
    <w:rsid w:val="008F74A6"/>
    <w:rsid w:val="008F7E27"/>
    <w:rsid w:val="00900197"/>
    <w:rsid w:val="00903CE2"/>
    <w:rsid w:val="00905564"/>
    <w:rsid w:val="009057A9"/>
    <w:rsid w:val="0091320B"/>
    <w:rsid w:val="00914E86"/>
    <w:rsid w:val="00916966"/>
    <w:rsid w:val="00922577"/>
    <w:rsid w:val="009234F5"/>
    <w:rsid w:val="00923BBA"/>
    <w:rsid w:val="00924ADB"/>
    <w:rsid w:val="00924C62"/>
    <w:rsid w:val="0092523A"/>
    <w:rsid w:val="00937057"/>
    <w:rsid w:val="009434C9"/>
    <w:rsid w:val="00946B28"/>
    <w:rsid w:val="00951078"/>
    <w:rsid w:val="00956E68"/>
    <w:rsid w:val="0096607B"/>
    <w:rsid w:val="00981440"/>
    <w:rsid w:val="00984ACB"/>
    <w:rsid w:val="00985826"/>
    <w:rsid w:val="00991FE6"/>
    <w:rsid w:val="00995228"/>
    <w:rsid w:val="0099562A"/>
    <w:rsid w:val="009A1CD1"/>
    <w:rsid w:val="009A31FB"/>
    <w:rsid w:val="009A33CC"/>
    <w:rsid w:val="009B4EC5"/>
    <w:rsid w:val="009C3F82"/>
    <w:rsid w:val="009D5774"/>
    <w:rsid w:val="009D6441"/>
    <w:rsid w:val="009E0553"/>
    <w:rsid w:val="009E2BC7"/>
    <w:rsid w:val="009F3C75"/>
    <w:rsid w:val="009F5FD4"/>
    <w:rsid w:val="00A047F5"/>
    <w:rsid w:val="00A1392F"/>
    <w:rsid w:val="00A147D9"/>
    <w:rsid w:val="00A21A93"/>
    <w:rsid w:val="00A3139E"/>
    <w:rsid w:val="00A47E5B"/>
    <w:rsid w:val="00A5083D"/>
    <w:rsid w:val="00A56BD1"/>
    <w:rsid w:val="00A5792B"/>
    <w:rsid w:val="00A746F2"/>
    <w:rsid w:val="00A74BB1"/>
    <w:rsid w:val="00A7548F"/>
    <w:rsid w:val="00A830B5"/>
    <w:rsid w:val="00A843EB"/>
    <w:rsid w:val="00A8478B"/>
    <w:rsid w:val="00A91128"/>
    <w:rsid w:val="00A9615E"/>
    <w:rsid w:val="00AA02DA"/>
    <w:rsid w:val="00AA2827"/>
    <w:rsid w:val="00AA3022"/>
    <w:rsid w:val="00AA3239"/>
    <w:rsid w:val="00AA4889"/>
    <w:rsid w:val="00AA6DF3"/>
    <w:rsid w:val="00AC1156"/>
    <w:rsid w:val="00AC3714"/>
    <w:rsid w:val="00AC694D"/>
    <w:rsid w:val="00AD007F"/>
    <w:rsid w:val="00AD1462"/>
    <w:rsid w:val="00AD7A60"/>
    <w:rsid w:val="00AF15DA"/>
    <w:rsid w:val="00AF5256"/>
    <w:rsid w:val="00B00B37"/>
    <w:rsid w:val="00B030BC"/>
    <w:rsid w:val="00B11518"/>
    <w:rsid w:val="00B12DBA"/>
    <w:rsid w:val="00B209FE"/>
    <w:rsid w:val="00B3106A"/>
    <w:rsid w:val="00B34D23"/>
    <w:rsid w:val="00B41A01"/>
    <w:rsid w:val="00B45921"/>
    <w:rsid w:val="00B47B9E"/>
    <w:rsid w:val="00B509EE"/>
    <w:rsid w:val="00B51024"/>
    <w:rsid w:val="00B535D3"/>
    <w:rsid w:val="00B54720"/>
    <w:rsid w:val="00B64D58"/>
    <w:rsid w:val="00B77672"/>
    <w:rsid w:val="00B97342"/>
    <w:rsid w:val="00BB5DE4"/>
    <w:rsid w:val="00BC2E33"/>
    <w:rsid w:val="00BC37B8"/>
    <w:rsid w:val="00BD302B"/>
    <w:rsid w:val="00BD639E"/>
    <w:rsid w:val="00BD720C"/>
    <w:rsid w:val="00BE3CC4"/>
    <w:rsid w:val="00BF1D9B"/>
    <w:rsid w:val="00BF2E36"/>
    <w:rsid w:val="00BF2F91"/>
    <w:rsid w:val="00C05BFF"/>
    <w:rsid w:val="00C05FD8"/>
    <w:rsid w:val="00C157E0"/>
    <w:rsid w:val="00C17BE2"/>
    <w:rsid w:val="00C32D7F"/>
    <w:rsid w:val="00C33EA8"/>
    <w:rsid w:val="00C41089"/>
    <w:rsid w:val="00C46178"/>
    <w:rsid w:val="00C52DD2"/>
    <w:rsid w:val="00C60B3D"/>
    <w:rsid w:val="00C644C9"/>
    <w:rsid w:val="00C709E8"/>
    <w:rsid w:val="00C71C06"/>
    <w:rsid w:val="00C74C9B"/>
    <w:rsid w:val="00C77F27"/>
    <w:rsid w:val="00C83036"/>
    <w:rsid w:val="00C901D3"/>
    <w:rsid w:val="00C9020C"/>
    <w:rsid w:val="00C9399E"/>
    <w:rsid w:val="00C964B7"/>
    <w:rsid w:val="00CA6FF3"/>
    <w:rsid w:val="00CB1B80"/>
    <w:rsid w:val="00CB6C98"/>
    <w:rsid w:val="00CC2018"/>
    <w:rsid w:val="00CC4F65"/>
    <w:rsid w:val="00CC53E0"/>
    <w:rsid w:val="00CC6911"/>
    <w:rsid w:val="00CD20C9"/>
    <w:rsid w:val="00CE483B"/>
    <w:rsid w:val="00CE627F"/>
    <w:rsid w:val="00CE6426"/>
    <w:rsid w:val="00CF6617"/>
    <w:rsid w:val="00CF7492"/>
    <w:rsid w:val="00D01BE2"/>
    <w:rsid w:val="00D03EF8"/>
    <w:rsid w:val="00D0667C"/>
    <w:rsid w:val="00D212BA"/>
    <w:rsid w:val="00D42234"/>
    <w:rsid w:val="00D504EA"/>
    <w:rsid w:val="00D5148F"/>
    <w:rsid w:val="00D65181"/>
    <w:rsid w:val="00D706DD"/>
    <w:rsid w:val="00D720D1"/>
    <w:rsid w:val="00D75B63"/>
    <w:rsid w:val="00D91295"/>
    <w:rsid w:val="00DB2E52"/>
    <w:rsid w:val="00DB3796"/>
    <w:rsid w:val="00DB6840"/>
    <w:rsid w:val="00DB70A0"/>
    <w:rsid w:val="00DC5D52"/>
    <w:rsid w:val="00DD5114"/>
    <w:rsid w:val="00DD6647"/>
    <w:rsid w:val="00DD7386"/>
    <w:rsid w:val="00DE2B40"/>
    <w:rsid w:val="00DE2C46"/>
    <w:rsid w:val="00E03B1F"/>
    <w:rsid w:val="00E059CB"/>
    <w:rsid w:val="00E16A91"/>
    <w:rsid w:val="00E220AC"/>
    <w:rsid w:val="00E30CF8"/>
    <w:rsid w:val="00E31C38"/>
    <w:rsid w:val="00E371FF"/>
    <w:rsid w:val="00E4181B"/>
    <w:rsid w:val="00E443D2"/>
    <w:rsid w:val="00E50CCC"/>
    <w:rsid w:val="00E52661"/>
    <w:rsid w:val="00E55480"/>
    <w:rsid w:val="00E568CE"/>
    <w:rsid w:val="00E63A2F"/>
    <w:rsid w:val="00E73981"/>
    <w:rsid w:val="00E85862"/>
    <w:rsid w:val="00E9470B"/>
    <w:rsid w:val="00EA29D0"/>
    <w:rsid w:val="00EC1043"/>
    <w:rsid w:val="00EC4F4F"/>
    <w:rsid w:val="00ED13D4"/>
    <w:rsid w:val="00ED2E21"/>
    <w:rsid w:val="00EE678D"/>
    <w:rsid w:val="00EF1231"/>
    <w:rsid w:val="00EF4791"/>
    <w:rsid w:val="00EF6806"/>
    <w:rsid w:val="00F01199"/>
    <w:rsid w:val="00F0139F"/>
    <w:rsid w:val="00F04EC1"/>
    <w:rsid w:val="00F073E4"/>
    <w:rsid w:val="00F16E9A"/>
    <w:rsid w:val="00F1778F"/>
    <w:rsid w:val="00F22FE1"/>
    <w:rsid w:val="00F24F9E"/>
    <w:rsid w:val="00F25BCF"/>
    <w:rsid w:val="00F36FB2"/>
    <w:rsid w:val="00F3757E"/>
    <w:rsid w:val="00F41BC9"/>
    <w:rsid w:val="00F47A45"/>
    <w:rsid w:val="00F47E5D"/>
    <w:rsid w:val="00F57ECB"/>
    <w:rsid w:val="00F744DA"/>
    <w:rsid w:val="00F8395A"/>
    <w:rsid w:val="00F95C83"/>
    <w:rsid w:val="00FA52F5"/>
    <w:rsid w:val="00FB0D13"/>
    <w:rsid w:val="00FB4F52"/>
    <w:rsid w:val="00FC1D47"/>
    <w:rsid w:val="00FC6FF0"/>
    <w:rsid w:val="00FD5209"/>
    <w:rsid w:val="00FD6CB3"/>
    <w:rsid w:val="00F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22B57-B093-4471-BC72-E308D660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autoRedefine/>
    <w:uiPriority w:val="99"/>
    <w:unhideWhenUsed/>
    <w:qFormat/>
    <w:rsid w:val="00601C2A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="SimSun" w:hAnsi="SimSun" w:cs="Times New Roman" w:hint="eastAsia"/>
      <w:sz w:val="24"/>
      <w:szCs w:val="24"/>
      <w:lang w:val="zh-CN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601C2A"/>
    <w:pPr>
      <w:tabs>
        <w:tab w:val="center" w:pos="4680"/>
        <w:tab w:val="right" w:pos="9360"/>
      </w:tabs>
      <w:spacing w:after="200" w:line="240" w:lineRule="atLeast"/>
    </w:pPr>
    <w:rPr>
      <w:rFonts w:ascii="Times New Roman" w:eastAsia="Times New Roman" w:hAnsi="Times New Roman" w:cs="Times New Roman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01C2A"/>
    <w:rPr>
      <w:rFonts w:ascii="Times New Roman" w:eastAsia="Times New Roman" w:hAnsi="Times New Roman" w:cs="Times New Roman"/>
      <w:lang w:val="en-US" w:eastAsia="ko-KR"/>
    </w:rPr>
  </w:style>
  <w:style w:type="paragraph" w:styleId="Header">
    <w:name w:val="header"/>
    <w:basedOn w:val="Normal"/>
    <w:link w:val="HeaderChar1"/>
    <w:autoRedefine/>
    <w:uiPriority w:val="99"/>
    <w:unhideWhenUsed/>
    <w:qFormat/>
    <w:rsid w:val="00601C2A"/>
    <w:pPr>
      <w:tabs>
        <w:tab w:val="center" w:pos="4680"/>
        <w:tab w:val="right" w:pos="9360"/>
      </w:tabs>
      <w:spacing w:after="200" w:line="240" w:lineRule="atLeast"/>
    </w:pPr>
    <w:rPr>
      <w:rFonts w:ascii="Times New Roman" w:eastAsia="Times New Roman" w:hAnsi="Times New Roman" w:cs="Times New Roman"/>
      <w:lang w:val="en-US" w:eastAsia="ko-KR"/>
    </w:rPr>
  </w:style>
  <w:style w:type="character" w:customStyle="1" w:styleId="HeaderChar">
    <w:name w:val="Header Char"/>
    <w:basedOn w:val="DefaultParagraphFont"/>
    <w:uiPriority w:val="99"/>
    <w:semiHidden/>
    <w:rsid w:val="00601C2A"/>
  </w:style>
  <w:style w:type="character" w:styleId="PageNumber">
    <w:name w:val="page number"/>
    <w:basedOn w:val="DefaultParagraphFont"/>
    <w:autoRedefine/>
    <w:qFormat/>
    <w:rsid w:val="00601C2A"/>
  </w:style>
  <w:style w:type="character" w:customStyle="1" w:styleId="HeaderChar1">
    <w:name w:val="Header Char1"/>
    <w:basedOn w:val="DefaultParagraphFont"/>
    <w:link w:val="Header"/>
    <w:autoRedefine/>
    <w:uiPriority w:val="99"/>
    <w:qFormat/>
    <w:rsid w:val="00601C2A"/>
    <w:rPr>
      <w:rFonts w:ascii="Times New Roman" w:eastAsia="Times New Roman" w:hAnsi="Times New Roman" w:cs="Times New Roman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5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n  Karuppaiya</dc:creator>
  <cp:keywords/>
  <dc:description/>
  <cp:lastModifiedBy>Aravindan  Karuppaiya</cp:lastModifiedBy>
  <cp:revision>1</cp:revision>
  <dcterms:created xsi:type="dcterms:W3CDTF">2024-09-24T14:14:00Z</dcterms:created>
  <dcterms:modified xsi:type="dcterms:W3CDTF">2024-09-24T14:15:00Z</dcterms:modified>
</cp:coreProperties>
</file>